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79F13" w14:textId="5AA8560F" w:rsidR="009F0CA6" w:rsidRPr="00AF1524" w:rsidRDefault="005A583B" w:rsidP="00AF1524">
      <w:pPr>
        <w:pStyle w:val="Title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1524">
        <w:rPr>
          <w:rFonts w:ascii="Times New Roman" w:hAnsi="Times New Roman" w:cs="Times New Roman"/>
          <w:b/>
          <w:bCs/>
          <w:sz w:val="24"/>
          <w:szCs w:val="24"/>
        </w:rPr>
        <w:t>S2File</w:t>
      </w:r>
      <w:r w:rsidR="00C1397D" w:rsidRPr="00AF152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F0CA6" w:rsidRPr="00AF1524">
        <w:rPr>
          <w:rFonts w:ascii="Times New Roman" w:hAnsi="Times New Roman" w:cs="Times New Roman"/>
          <w:b/>
          <w:bCs/>
          <w:sz w:val="24"/>
          <w:szCs w:val="24"/>
        </w:rPr>
        <w:t xml:space="preserve">Examples of searching </w:t>
      </w:r>
      <w:r w:rsidRPr="00AF1524">
        <w:rPr>
          <w:rFonts w:ascii="Times New Roman" w:hAnsi="Times New Roman" w:cs="Times New Roman"/>
          <w:b/>
          <w:bCs/>
          <w:sz w:val="24"/>
          <w:szCs w:val="24"/>
        </w:rPr>
        <w:t xml:space="preserve">strategy for systematic review and meta-analysis on </w:t>
      </w:r>
      <w:r w:rsidR="00AF1524">
        <w:rPr>
          <w:rFonts w:ascii="Times New Roman" w:hAnsi="Times New Roman" w:cs="Times New Roman"/>
          <w:b/>
          <w:bCs/>
          <w:sz w:val="24"/>
          <w:szCs w:val="24"/>
        </w:rPr>
        <w:t>Respectful maternity care</w:t>
      </w:r>
      <w:r w:rsidR="000D5FAE" w:rsidRPr="00AF1524">
        <w:rPr>
          <w:rFonts w:ascii="Times New Roman" w:hAnsi="Times New Roman" w:cs="Times New Roman"/>
          <w:b/>
          <w:bCs/>
          <w:sz w:val="24"/>
          <w:szCs w:val="24"/>
        </w:rPr>
        <w:t xml:space="preserve"> and its determinants</w:t>
      </w:r>
      <w:r w:rsidR="00CC344F" w:rsidRPr="00AF1524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AF1524" w:rsidRPr="00AF1524">
        <w:rPr>
          <w:rFonts w:ascii="Times New Roman" w:hAnsi="Times New Roman" w:cs="Times New Roman"/>
          <w:b/>
          <w:bCs/>
          <w:sz w:val="24"/>
          <w:szCs w:val="24"/>
        </w:rPr>
        <w:t>Ethiopia</w:t>
      </w:r>
      <w:r w:rsidRPr="00AF1524">
        <w:rPr>
          <w:rFonts w:ascii="Times New Roman" w:hAnsi="Times New Roman" w:cs="Times New Roman"/>
          <w:b/>
          <w:bCs/>
          <w:sz w:val="24"/>
          <w:szCs w:val="24"/>
        </w:rPr>
        <w:t>, 2022</w:t>
      </w:r>
    </w:p>
    <w:p w14:paraId="46A11B7E" w14:textId="77777777" w:rsidR="009F0CA6" w:rsidRDefault="009F0CA6"/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384"/>
        <w:gridCol w:w="9354"/>
        <w:gridCol w:w="1582"/>
      </w:tblGrid>
      <w:tr w:rsidR="00FA0538" w:rsidRPr="002A0863" w14:paraId="51BD3460" w14:textId="75A90720" w:rsidTr="00D93436">
        <w:trPr>
          <w:trHeight w:val="260"/>
        </w:trPr>
        <w:tc>
          <w:tcPr>
            <w:tcW w:w="2384" w:type="dxa"/>
          </w:tcPr>
          <w:p w14:paraId="4E98D5C9" w14:textId="193626BF" w:rsidR="00FA0538" w:rsidRPr="002A0863" w:rsidRDefault="00FA0538" w:rsidP="00346B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A08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atabase</w:t>
            </w:r>
          </w:p>
        </w:tc>
        <w:tc>
          <w:tcPr>
            <w:tcW w:w="9354" w:type="dxa"/>
          </w:tcPr>
          <w:p w14:paraId="584E5FC7" w14:textId="29E93ABB" w:rsidR="00FA0538" w:rsidRPr="002A0863" w:rsidRDefault="00FA0538" w:rsidP="00346B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A08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xample of searching strategy</w:t>
            </w:r>
          </w:p>
        </w:tc>
        <w:tc>
          <w:tcPr>
            <w:tcW w:w="1582" w:type="dxa"/>
          </w:tcPr>
          <w:p w14:paraId="708349A3" w14:textId="053F1A50" w:rsidR="00FA0538" w:rsidRPr="002A0863" w:rsidRDefault="00D93436" w:rsidP="00FA05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umber of studies</w:t>
            </w:r>
          </w:p>
        </w:tc>
      </w:tr>
      <w:tr w:rsidR="00FA0538" w:rsidRPr="002A0863" w14:paraId="1395A576" w14:textId="04B49934" w:rsidTr="00D93436">
        <w:tc>
          <w:tcPr>
            <w:tcW w:w="2384" w:type="dxa"/>
          </w:tcPr>
          <w:p w14:paraId="326EF27B" w14:textId="77777777" w:rsidR="00FA0538" w:rsidRPr="002A0863" w:rsidRDefault="00FA0538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  <w:p w14:paraId="628F33F8" w14:textId="77777777" w:rsidR="00FA0538" w:rsidRPr="002A0863" w:rsidRDefault="00FA0538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4" w:type="dxa"/>
          </w:tcPr>
          <w:p w14:paraId="2AC99CEB" w14:textId="4849E6CD" w:rsidR="00FA0538" w:rsidRPr="002A0863" w:rsidRDefault="00416BB2" w:rsidP="00346B3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((((((((((((("Respectful"[</w:t>
            </w:r>
            <w:proofErr w:type="spellStart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 OR ("Woman-Centered"[</w:t>
            </w:r>
            <w:proofErr w:type="spellStart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) OR ("Dignified"[</w:t>
            </w:r>
            <w:proofErr w:type="spellStart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) OR ("Friendly"[</w:t>
            </w:r>
            <w:proofErr w:type="spellStart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) OR ("non-Abusive"[</w:t>
            </w:r>
            <w:proofErr w:type="spellStart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) OR ("Compassionate"[</w:t>
            </w:r>
            <w:proofErr w:type="spellStart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) OR ("non-discriminatory"[</w:t>
            </w:r>
            <w:proofErr w:type="spellStart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) AND ("maternity care"[</w:t>
            </w:r>
            <w:proofErr w:type="spellStart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) OR ("maternal health care"[</w:t>
            </w:r>
            <w:proofErr w:type="spellStart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) OR ("Prenatal care"[</w:t>
            </w:r>
            <w:proofErr w:type="spellStart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) OR ("Antenatal care"[</w:t>
            </w:r>
            <w:proofErr w:type="spellStart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) OR ("Postnatal care"[</w:t>
            </w:r>
            <w:proofErr w:type="spellStart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) OR ("postpartum Care"[</w:t>
            </w:r>
            <w:proofErr w:type="spellStart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) OR ("Maternal Care"[</w:t>
            </w:r>
            <w:proofErr w:type="spellStart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) AND ("Ethiopia"[</w:t>
            </w:r>
            <w:proofErr w:type="spellStart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</w:t>
            </w:r>
            <w:proofErr w:type="spellEnd"/>
            <w:r w:rsidRPr="00416B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</w:t>
            </w:r>
          </w:p>
        </w:tc>
        <w:tc>
          <w:tcPr>
            <w:tcW w:w="1582" w:type="dxa"/>
          </w:tcPr>
          <w:p w14:paraId="1F66123F" w14:textId="3DD72DF3" w:rsidR="00FA0538" w:rsidRPr="002A0863" w:rsidRDefault="00486D77" w:rsidP="00346B3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31</w:t>
            </w:r>
          </w:p>
        </w:tc>
      </w:tr>
      <w:tr w:rsidR="00FA0538" w:rsidRPr="002A0863" w14:paraId="707168C0" w14:textId="39228662" w:rsidTr="00D93436">
        <w:tc>
          <w:tcPr>
            <w:tcW w:w="2384" w:type="dxa"/>
          </w:tcPr>
          <w:p w14:paraId="0DDC8A9A" w14:textId="62ED47BD" w:rsidR="00FA0538" w:rsidRPr="002A0863" w:rsidRDefault="00FA0538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Google Scholar </w:t>
            </w:r>
          </w:p>
        </w:tc>
        <w:tc>
          <w:tcPr>
            <w:tcW w:w="9354" w:type="dxa"/>
          </w:tcPr>
          <w:p w14:paraId="60BDE7C5" w14:textId="2F73DB21" w:rsidR="00346AC0" w:rsidRPr="002A0863" w:rsidRDefault="000D2D1B" w:rsidP="00956C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D1B">
              <w:rPr>
                <w:rFonts w:ascii="Times New Roman" w:hAnsi="Times New Roman" w:cs="Times New Roman"/>
                <w:sz w:val="24"/>
                <w:szCs w:val="24"/>
              </w:rPr>
              <w:t>allintitle</w:t>
            </w:r>
            <w:proofErr w:type="spellEnd"/>
            <w:r w:rsidRPr="000D2D1B">
              <w:rPr>
                <w:rFonts w:ascii="Times New Roman" w:hAnsi="Times New Roman" w:cs="Times New Roman"/>
                <w:sz w:val="24"/>
                <w:szCs w:val="24"/>
              </w:rPr>
              <w:t>: Ethiopia respectful OR compassionate OR non-abusive "care"</w:t>
            </w:r>
          </w:p>
        </w:tc>
        <w:tc>
          <w:tcPr>
            <w:tcW w:w="1582" w:type="dxa"/>
          </w:tcPr>
          <w:p w14:paraId="7C8A1F76" w14:textId="428B3E49" w:rsidR="00FA0538" w:rsidRPr="002A0863" w:rsidRDefault="000D2D1B" w:rsidP="00FA05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324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A0538" w:rsidRPr="002A0863" w14:paraId="30A660AC" w14:textId="109B42F7" w:rsidTr="00D93436">
        <w:tc>
          <w:tcPr>
            <w:tcW w:w="2384" w:type="dxa"/>
          </w:tcPr>
          <w:p w14:paraId="75FAB19F" w14:textId="1BFC441D" w:rsidR="00FA0538" w:rsidRPr="002A0863" w:rsidRDefault="00FA0538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9354" w:type="dxa"/>
          </w:tcPr>
          <w:p w14:paraId="2D7D07F0" w14:textId="17C9A2E8" w:rsidR="00632451" w:rsidRPr="002A0863" w:rsidRDefault="0079310E" w:rsidP="00862D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310E">
              <w:rPr>
                <w:rFonts w:ascii="Times New Roman" w:hAnsi="Times New Roman" w:cs="Times New Roman"/>
                <w:sz w:val="24"/>
                <w:szCs w:val="24"/>
              </w:rPr>
              <w:t>"Respectful maternity care" AND "Ethiopia"</w:t>
            </w:r>
          </w:p>
        </w:tc>
        <w:tc>
          <w:tcPr>
            <w:tcW w:w="1582" w:type="dxa"/>
          </w:tcPr>
          <w:p w14:paraId="2F64BF98" w14:textId="7340A000" w:rsidR="00FA0538" w:rsidRPr="002A0863" w:rsidRDefault="0079310E" w:rsidP="00FA05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FA0538" w:rsidRPr="002A0863" w14:paraId="5DC0E993" w14:textId="636F1D2E" w:rsidTr="00E8427E">
        <w:trPr>
          <w:trHeight w:val="285"/>
        </w:trPr>
        <w:tc>
          <w:tcPr>
            <w:tcW w:w="2384" w:type="dxa"/>
          </w:tcPr>
          <w:p w14:paraId="3B92EC62" w14:textId="577F3E81" w:rsidR="00FA0538" w:rsidRPr="002A0863" w:rsidRDefault="00D93436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pus </w:t>
            </w:r>
          </w:p>
        </w:tc>
        <w:tc>
          <w:tcPr>
            <w:tcW w:w="9354" w:type="dxa"/>
          </w:tcPr>
          <w:p w14:paraId="0E834A2A" w14:textId="033DD9D6" w:rsidR="00632451" w:rsidRPr="002A0863" w:rsidRDefault="00632451" w:rsidP="007F71BB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TLE-ABS-KEY ( ''  </w:t>
            </w:r>
            <w:r w:rsidR="007F71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ectful maternity c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'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AND Ethiop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82" w:type="dxa"/>
          </w:tcPr>
          <w:p w14:paraId="38BF63F3" w14:textId="2771D6D4" w:rsidR="00FA0538" w:rsidRPr="002A0863" w:rsidRDefault="007F71BB" w:rsidP="00FA0538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B3C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8427E" w:rsidRPr="002A0863" w14:paraId="0B714F54" w14:textId="77777777" w:rsidTr="00D93436">
        <w:trPr>
          <w:trHeight w:val="135"/>
        </w:trPr>
        <w:tc>
          <w:tcPr>
            <w:tcW w:w="2384" w:type="dxa"/>
          </w:tcPr>
          <w:p w14:paraId="5B5B056A" w14:textId="04ABEB7A" w:rsidR="00E8427E" w:rsidRDefault="00BA5CF4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Q</w:t>
            </w:r>
            <w:r w:rsidR="00E8427E">
              <w:rPr>
                <w:rFonts w:ascii="Times New Roman" w:hAnsi="Times New Roman" w:cs="Times New Roman"/>
                <w:sz w:val="24"/>
                <w:szCs w:val="24"/>
              </w:rPr>
              <w:t>uest</w:t>
            </w:r>
          </w:p>
        </w:tc>
        <w:tc>
          <w:tcPr>
            <w:tcW w:w="9354" w:type="dxa"/>
          </w:tcPr>
          <w:p w14:paraId="4DEB9C08" w14:textId="70EABE50" w:rsidR="00E8427E" w:rsidRDefault="00E8427E" w:rsidP="00632451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427E">
              <w:rPr>
                <w:rFonts w:ascii="Times New Roman" w:hAnsi="Times New Roman" w:cs="Times New Roman"/>
                <w:sz w:val="24"/>
                <w:szCs w:val="24"/>
              </w:rPr>
              <w:t>"Respectful maternity care" AND "Ethiopia"</w:t>
            </w:r>
          </w:p>
        </w:tc>
        <w:tc>
          <w:tcPr>
            <w:tcW w:w="1582" w:type="dxa"/>
          </w:tcPr>
          <w:p w14:paraId="62CDC7A7" w14:textId="1E747499" w:rsidR="00E8427E" w:rsidRDefault="00486D77" w:rsidP="00FA0538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bookmarkStart w:id="0" w:name="_GoBack"/>
            <w:bookmarkEnd w:id="0"/>
          </w:p>
        </w:tc>
      </w:tr>
      <w:tr w:rsidR="00FA0538" w:rsidRPr="002A0863" w14:paraId="1AA96116" w14:textId="3F6DCF77" w:rsidTr="00D93436">
        <w:tc>
          <w:tcPr>
            <w:tcW w:w="2384" w:type="dxa"/>
          </w:tcPr>
          <w:p w14:paraId="798D0D42" w14:textId="6D51BBEB" w:rsidR="00FA0538" w:rsidRPr="002A0863" w:rsidRDefault="00D93436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b of science </w:t>
            </w:r>
          </w:p>
        </w:tc>
        <w:tc>
          <w:tcPr>
            <w:tcW w:w="9354" w:type="dxa"/>
          </w:tcPr>
          <w:p w14:paraId="334289B3" w14:textId="3542C554" w:rsidR="00FA0538" w:rsidRPr="002A0863" w:rsidRDefault="00632451" w:rsidP="00BA5C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C: (</w:t>
            </w:r>
            <w:r w:rsidR="00BA5CF4">
              <w:rPr>
                <w:rFonts w:ascii="Times New Roman" w:hAnsi="Times New Roman" w:cs="Times New Roman"/>
                <w:sz w:val="24"/>
                <w:szCs w:val="24"/>
              </w:rPr>
              <w:t>Respectful maternity c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Ethiopia)</w:t>
            </w:r>
          </w:p>
        </w:tc>
        <w:tc>
          <w:tcPr>
            <w:tcW w:w="1582" w:type="dxa"/>
          </w:tcPr>
          <w:p w14:paraId="72BCDC4C" w14:textId="49401950" w:rsidR="00FA0538" w:rsidRPr="002A0863" w:rsidRDefault="007F71BB" w:rsidP="00FA05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86D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A0538" w:rsidRPr="002A0863" w14:paraId="53894660" w14:textId="4304A813" w:rsidTr="00A7430E">
        <w:trPr>
          <w:trHeight w:val="270"/>
        </w:trPr>
        <w:tc>
          <w:tcPr>
            <w:tcW w:w="2384" w:type="dxa"/>
          </w:tcPr>
          <w:p w14:paraId="1BA5B798" w14:textId="2D60A097" w:rsidR="00FA0538" w:rsidRPr="002A0863" w:rsidRDefault="00FA0538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9354" w:type="dxa"/>
          </w:tcPr>
          <w:p w14:paraId="3F810428" w14:textId="5ADC0334" w:rsidR="00FA0538" w:rsidRPr="002A0863" w:rsidRDefault="00FA0538" w:rsidP="00A7430E">
            <w:pPr>
              <w:pStyle w:val="Heading2"/>
              <w:shd w:val="clear" w:color="auto" w:fill="FFFFFF"/>
              <w:spacing w:before="0" w:line="360" w:lineRule="auto"/>
              <w:outlineLvl w:val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"</w:t>
            </w:r>
            <w:r w:rsidR="007F71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A74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spectful maternity care” </w:t>
            </w:r>
            <w:r w:rsidR="00A7430E" w:rsidRPr="002A0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"</w:t>
            </w:r>
            <w:r w:rsidR="00A74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abusive maternal care</w:t>
            </w:r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AND Ethiopia</w:t>
            </w:r>
          </w:p>
        </w:tc>
        <w:tc>
          <w:tcPr>
            <w:tcW w:w="1582" w:type="dxa"/>
          </w:tcPr>
          <w:p w14:paraId="24B0C77B" w14:textId="0A696BD5" w:rsidR="00FA0538" w:rsidRPr="002A0863" w:rsidRDefault="004B3C5E" w:rsidP="00FA0538">
            <w:pPr>
              <w:pStyle w:val="Heading2"/>
              <w:shd w:val="clear" w:color="auto" w:fill="FFFFFF"/>
              <w:spacing w:before="0" w:line="360" w:lineRule="auto"/>
              <w:outlineLvl w:val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A7430E" w:rsidRPr="002A0863" w14:paraId="3B34CAE9" w14:textId="77777777" w:rsidTr="00D93436">
        <w:trPr>
          <w:trHeight w:val="135"/>
        </w:trPr>
        <w:tc>
          <w:tcPr>
            <w:tcW w:w="2384" w:type="dxa"/>
          </w:tcPr>
          <w:p w14:paraId="63769045" w14:textId="43E97D47" w:rsidR="00A7430E" w:rsidRPr="002A0863" w:rsidRDefault="00A7430E" w:rsidP="00A743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Direct of Open Access Journals</w:t>
            </w:r>
          </w:p>
        </w:tc>
        <w:tc>
          <w:tcPr>
            <w:tcW w:w="9354" w:type="dxa"/>
          </w:tcPr>
          <w:p w14:paraId="5689A5FE" w14:textId="79DC6835" w:rsidR="00A7430E" w:rsidRPr="002A0863" w:rsidRDefault="00A7430E" w:rsidP="00A7430E">
            <w:pPr>
              <w:pStyle w:val="Heading2"/>
              <w:shd w:val="clear" w:color="auto" w:fill="FFFFFF"/>
              <w:spacing w:before="0" w:line="360" w:lineRule="auto"/>
              <w:outlineLvl w:val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A743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spectful maternity care” AND "Ethiopia”</w:t>
            </w:r>
          </w:p>
        </w:tc>
        <w:tc>
          <w:tcPr>
            <w:tcW w:w="1582" w:type="dxa"/>
          </w:tcPr>
          <w:p w14:paraId="79B1F5EF" w14:textId="5C6A70AF" w:rsidR="00BE7207" w:rsidRPr="00482265" w:rsidRDefault="00A7430E" w:rsidP="00482265">
            <w:pPr>
              <w:pStyle w:val="Heading2"/>
              <w:shd w:val="clear" w:color="auto" w:fill="FFFFFF"/>
              <w:spacing w:before="0" w:line="360" w:lineRule="auto"/>
              <w:outlineLvl w:val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</w:tbl>
    <w:p w14:paraId="4FDEA5EC" w14:textId="1C651FC1" w:rsidR="00FC65BE" w:rsidRDefault="00FC65BE"/>
    <w:sectPr w:rsidR="00FC65BE" w:rsidSect="009F0C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sTC3NDcyMDM1NrZQ0lEKTi0uzszPAykwNK0FAA07j6wtAAAA"/>
  </w:docVars>
  <w:rsids>
    <w:rsidRoot w:val="009F0CA6"/>
    <w:rsid w:val="000D2D1B"/>
    <w:rsid w:val="000D5FAE"/>
    <w:rsid w:val="001967C2"/>
    <w:rsid w:val="002A0863"/>
    <w:rsid w:val="003139E7"/>
    <w:rsid w:val="00346AC0"/>
    <w:rsid w:val="00346B31"/>
    <w:rsid w:val="00416BB2"/>
    <w:rsid w:val="00427639"/>
    <w:rsid w:val="00453E7E"/>
    <w:rsid w:val="004711A1"/>
    <w:rsid w:val="00482265"/>
    <w:rsid w:val="00486D77"/>
    <w:rsid w:val="00496D66"/>
    <w:rsid w:val="004B3C5E"/>
    <w:rsid w:val="004D5D28"/>
    <w:rsid w:val="004E465C"/>
    <w:rsid w:val="005677A8"/>
    <w:rsid w:val="005A583B"/>
    <w:rsid w:val="005E4B00"/>
    <w:rsid w:val="00632451"/>
    <w:rsid w:val="00646BEE"/>
    <w:rsid w:val="007009DF"/>
    <w:rsid w:val="00743F37"/>
    <w:rsid w:val="0079310E"/>
    <w:rsid w:val="007C3A38"/>
    <w:rsid w:val="007F71BB"/>
    <w:rsid w:val="007F7EA4"/>
    <w:rsid w:val="00862D2A"/>
    <w:rsid w:val="008F6EC8"/>
    <w:rsid w:val="00956CAC"/>
    <w:rsid w:val="009F0CA6"/>
    <w:rsid w:val="00A7430E"/>
    <w:rsid w:val="00A9207E"/>
    <w:rsid w:val="00AF1524"/>
    <w:rsid w:val="00B10D22"/>
    <w:rsid w:val="00B87EF5"/>
    <w:rsid w:val="00BA0826"/>
    <w:rsid w:val="00BA5CF4"/>
    <w:rsid w:val="00BE7207"/>
    <w:rsid w:val="00C1397D"/>
    <w:rsid w:val="00C32A0E"/>
    <w:rsid w:val="00CB6EAF"/>
    <w:rsid w:val="00CC344F"/>
    <w:rsid w:val="00CE213C"/>
    <w:rsid w:val="00D93436"/>
    <w:rsid w:val="00DB2B8E"/>
    <w:rsid w:val="00DD6197"/>
    <w:rsid w:val="00DE3EC6"/>
    <w:rsid w:val="00E00AA7"/>
    <w:rsid w:val="00E23D6D"/>
    <w:rsid w:val="00E8427E"/>
    <w:rsid w:val="00F60E20"/>
    <w:rsid w:val="00F91115"/>
    <w:rsid w:val="00FA0538"/>
    <w:rsid w:val="00FC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6375A"/>
  <w15:chartTrackingRefBased/>
  <w15:docId w15:val="{A4E62912-7932-4B2D-9470-6DBE26771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8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C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87E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2A08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</dc:creator>
  <cp:keywords/>
  <dc:description/>
  <cp:lastModifiedBy>Microsoft account</cp:lastModifiedBy>
  <cp:revision>15</cp:revision>
  <dcterms:created xsi:type="dcterms:W3CDTF">2022-07-07T08:22:00Z</dcterms:created>
  <dcterms:modified xsi:type="dcterms:W3CDTF">2022-07-11T10:16:00Z</dcterms:modified>
</cp:coreProperties>
</file>